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A38" w:rsidRPr="009E7D4E" w:rsidRDefault="00984A38" w:rsidP="00984A38">
      <w:pPr>
        <w:pStyle w:val="berschrift1"/>
        <w:spacing w:before="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7D4E"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:rsidR="00984A38" w:rsidRDefault="00984A38" w:rsidP="00984A3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Table S1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verview of extracted speech features.</w:t>
      </w:r>
    </w:p>
    <w:tbl>
      <w:tblPr>
        <w:tblW w:w="13995" w:type="dxa"/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525"/>
        <w:gridCol w:w="10470"/>
      </w:tblGrid>
      <w:tr w:rsidR="00984A38" w:rsidTr="00190284"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peech features</w:t>
            </w:r>
          </w:p>
        </w:tc>
        <w:tc>
          <w:tcPr>
            <w:tcW w:w="10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xplanation</w:t>
            </w:r>
          </w:p>
        </w:tc>
      </w:tr>
      <w:tr w:rsidR="00984A38" w:rsidTr="00190284">
        <w:tc>
          <w:tcPr>
            <w:tcW w:w="352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Speech ratio</w:t>
            </w:r>
          </w:p>
        </w:tc>
        <w:tc>
          <w:tcPr>
            <w:tcW w:w="104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sodic feature for verbal fluency from speech to non-speech proportion in the audio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Speech interval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widowControl w:val="0"/>
              <w:ind w:right="-34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Speech segments uninterrupted by pauses between syllables to measure speech production efficiency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Harmonics to noise ratio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Ratio between periodic and non-periodic components of speech which reflects voice quality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Sound to noise ratio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Ratio between the power of speech signal and the power of background noise that reflects voice quality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</w:t>
            </w: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ean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Mean value of the fundamental frequency in voiced parts of the audio. Fundamental frequency. or pitch. quantifies speech signal’s periodic components for speech production assessment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</w:t>
            </w: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tandard deviation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andard deviation of fundamental frequency in voiced parts of the audio 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Total phonation time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Total time duration of all words across all sentences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pauses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Total number of pauses longer than a time threshold between the syllables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pq5 shimmer</w:t>
            </w:r>
            <w:r w:rsidRPr="00166ED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166EDD">
              <w:rPr>
                <w:rFonts w:ascii="Times New Roman" w:eastAsia="Times New Roman" w:hAnsi="Times New Roman" w:cs="Times New Roman"/>
                <w:sz w:val="22"/>
                <w:szCs w:val="22"/>
              </w:rPr>
              <w:t>ive-point Amplitude Perturbation Quotient, the average absolute difference between the amplitude of a period and the average of the amplitudes of it and its four closest neighbours, divided by the average amplitude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6ED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ocal shimmer 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166EDD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  <w:r w:rsidRPr="00166EDD">
              <w:rPr>
                <w:rFonts w:ascii="Times New Roman" w:eastAsia="Times New Roman" w:hAnsi="Times New Roman" w:cs="Times New Roman"/>
                <w:sz w:val="22"/>
                <w:szCs w:val="22"/>
              </w:rPr>
              <w:t>verage absolute difference between the amplitudes of consecutive periods, divided by the average amplitude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verage Mel-frequency cepstrals (MFCC)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composition of Mel-frequency cepstral (MFCC) into a range of spectrum coefficients 1 through 20 </w:t>
            </w: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MFC represents the short-term power spectrum of a sound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Deltas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First derivative of the average MFCC values that presents the change in the power spectrum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Delta deltas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First derivative of the average MFCC values that presents the rate of change in the power spectrum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Espinola zero crossing metric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asure for the rate at which speech signal crosses the zero reference and its deviation from the reference 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verage amplitude change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Variation of the signal amplitude over time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mplitude mean absolute value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Variation of the signal amplitude over time without change direction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mplitude third moment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kewness of the signal amplitude over time 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mplitude fourth moment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urtosis of the signal amplitude over time 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Max amplitude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Measure for the maximum disturbance of the air caused by the speech signal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eak frequency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Frequency of the maximum power value in signal frequency spectrum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ower spectrum ratio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ower of the most powerful frequency relative to all other frequencies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Mean power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Mean power transmitted by the signal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Total power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Total power transmitted by the signal</w:t>
            </w:r>
          </w:p>
        </w:tc>
      </w:tr>
      <w:tr w:rsidR="00984A38" w:rsidTr="00190284">
        <w:trPr>
          <w:trHeight w:val="570"/>
        </w:trPr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Local jitter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Jitter represents the frequency variation between two consecutive periods </w:t>
            </w: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Local jitter is the average absolute difference across consecutive cycles normalized by the average period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bsolute jitter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verage absolute difference across consecutive cycles in seconds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DDP jitter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verage absolute difference between differences across consecutive cycles normalized by the average period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PQ5 jitter</w:t>
            </w:r>
          </w:p>
        </w:tc>
        <w:tc>
          <w:tcPr>
            <w:tcW w:w="10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Five-point Period Perturbation Quotient (RPQ) measured by the average absolute difference between a period and the average of it and its four closest neighbours. normalized by the average period</w:t>
            </w:r>
          </w:p>
        </w:tc>
      </w:tr>
      <w:tr w:rsidR="00984A38" w:rsidTr="00190284">
        <w:tc>
          <w:tcPr>
            <w:tcW w:w="352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RAP jitter</w:t>
            </w:r>
          </w:p>
        </w:tc>
        <w:tc>
          <w:tcPr>
            <w:tcW w:w="104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Relative Average Perturbation (RAP). the average absolute difference between a period and the average of it and its two neighbours. normalized by the average period</w:t>
            </w:r>
          </w:p>
        </w:tc>
      </w:tr>
    </w:tbl>
    <w:p w:rsidR="00984A38" w:rsidRDefault="00984A38" w:rsidP="00984A3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984A38" w:rsidRDefault="00984A38" w:rsidP="00984A3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984A38" w:rsidRDefault="00984A38" w:rsidP="00984A3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Table S2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verview of extracted transcript features.</w:t>
      </w:r>
    </w:p>
    <w:tbl>
      <w:tblPr>
        <w:tblW w:w="13995" w:type="dxa"/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525"/>
        <w:gridCol w:w="10470"/>
      </w:tblGrid>
      <w:tr w:rsidR="00984A38" w:rsidTr="00190284"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anscript features</w:t>
            </w:r>
          </w:p>
        </w:tc>
        <w:tc>
          <w:tcPr>
            <w:tcW w:w="10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A38" w:rsidRPr="00F74328" w:rsidRDefault="00984A38" w:rsidP="00190284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Explanation </w:t>
            </w:r>
          </w:p>
        </w:tc>
      </w:tr>
      <w:tr w:rsidR="00984A38" w:rsidTr="00190284">
        <w:tc>
          <w:tcPr>
            <w:tcW w:w="3525" w:type="dxa"/>
            <w:tcBorders>
              <w:top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Mean utterance distance</w:t>
            </w:r>
          </w:p>
        </w:tc>
        <w:tc>
          <w:tcPr>
            <w:tcW w:w="10470" w:type="dxa"/>
            <w:tcBorders>
              <w:top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xy for linguistic productivity that is the average distance between the utterance in the transcript 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Noun to verb ratio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xy for syntactic complexity measured by the proportion of nouns to verbs in the transcript excluding modals and auxiliaries 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dverb rat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content richness computed by dividing the number of adverbs to that of other parts-of-speech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Verb rat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content richness computed by dividing the number of verbs to that of other parts-of-speech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Noun rat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content richness computed by dividing the number of nouns to that of other parts-of-speech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djective rat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content richness computed by dividing the number of adjectives to that of other parts-of-speech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noun rat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content richness computed by dividing the number of pronouns to that of other parts-of-speech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Conjunction rat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content richness computed by dividing the number of conjunctions to that of other parts-of-speech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per noun rat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content richness computed by dividing the number of proper nouns to that of other parts-of-speech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Determiner rat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content richness computed by dividing the number of determiner to that of other parts-of-speech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dposition rat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content richness computed by dividing the number of adpositions to that of other parts-of-speech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verage dependency distanc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xy for syntactic complexity measured by averaging the linear distances between pairs of syntactically related words in the sentence which are represented by different arcs in a dependency tree 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Total dependency distanc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syntactic complexity measured by the total distance spanning across the arcs in all dependency trees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Average dependencies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syntactic complexity measured by the average number of dependency arcs in all dependency trees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verage number of subordinate clauses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sentence complexity measured by the average number of subordinate clauses per sentence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semantic clusters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semantic consistency measured by the number of groups formed by semantically similar words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Mean cluster siz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semantic consistency computed by averaging the largest distances from the clusters of semantically similar words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Standard deviation of cluster siz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Variation in sizes of clusters made up of semantically similar words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Tangentiality scor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xy for content disconnectedness and topic inconsistency of a discourse 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Coherence score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xy for discourse coherence measured by the similarity between consecutive sentences 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Mean cluster density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Proxy for semantic consistency measured by averaging the number of words in all semantic clusters</w:t>
            </w:r>
          </w:p>
        </w:tc>
      </w:tr>
      <w:tr w:rsidR="00984A38" w:rsidTr="00190284">
        <w:tc>
          <w:tcPr>
            <w:tcW w:w="35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Largest cluster density</w:t>
            </w:r>
          </w:p>
        </w:tc>
        <w:tc>
          <w:tcPr>
            <w:tcW w:w="104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words that make up the largest semantic cluster</w:t>
            </w:r>
          </w:p>
        </w:tc>
      </w:tr>
      <w:tr w:rsidR="00984A38" w:rsidTr="00190284">
        <w:tc>
          <w:tcPr>
            <w:tcW w:w="3525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cluster switches</w:t>
            </w:r>
          </w:p>
        </w:tc>
        <w:tc>
          <w:tcPr>
            <w:tcW w:w="1047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984A38" w:rsidRPr="00F74328" w:rsidRDefault="00984A38" w:rsidP="001902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328">
              <w:rPr>
                <w:rFonts w:ascii="Times New Roman" w:eastAsia="Times New Roman" w:hAnsi="Times New Roman" w:cs="Times New Roman"/>
                <w:sz w:val="22"/>
                <w:szCs w:val="22"/>
              </w:rPr>
              <w:t>The number of transitions patient makes between semantic clusters that captures cognitive flexibility</w:t>
            </w:r>
          </w:p>
        </w:tc>
      </w:tr>
    </w:tbl>
    <w:p w:rsidR="00984A38" w:rsidRDefault="00984A38" w:rsidP="00984A3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3879D3" w:rsidRDefault="003879D3">
      <w:bookmarkStart w:id="0" w:name="_GoBack"/>
      <w:bookmarkEnd w:id="0"/>
    </w:p>
    <w:sectPr w:rsidR="003879D3" w:rsidSect="00F82E10">
      <w:pgSz w:w="16840" w:h="11900" w:orient="landscape"/>
      <w:pgMar w:top="1418" w:right="1418" w:bottom="1418" w:left="1418" w:header="709" w:footer="709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A38"/>
    <w:rsid w:val="003879D3"/>
    <w:rsid w:val="0098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63D4DFE-8A37-4545-8ED7-4C5E6A296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4A38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4A38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4A38"/>
    <w:rPr>
      <w:rFonts w:ascii="Calibri" w:eastAsia="Calibri" w:hAnsi="Calibri" w:cs="Calibri"/>
      <w:b/>
      <w:sz w:val="48"/>
      <w:szCs w:val="48"/>
      <w:lang w:val="en-GB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984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0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, Jessica (UPD)</dc:creator>
  <cp:keywords/>
  <dc:description/>
  <cp:lastModifiedBy>Peter, Jessica (UPD)</cp:lastModifiedBy>
  <cp:revision>1</cp:revision>
  <dcterms:created xsi:type="dcterms:W3CDTF">2022-06-23T08:40:00Z</dcterms:created>
  <dcterms:modified xsi:type="dcterms:W3CDTF">2022-06-23T08:40:00Z</dcterms:modified>
</cp:coreProperties>
</file>